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505"/>
        <w:gridCol w:w="2804"/>
        <w:gridCol w:w="3042"/>
      </w:tblGrid>
      <w:tr w:rsidR="00B6238D" w:rsidRPr="00F253AA" w14:paraId="7E0DAA7C" w14:textId="77777777" w:rsidTr="009A0C0C">
        <w:tc>
          <w:tcPr>
            <w:tcW w:w="3505" w:type="dxa"/>
          </w:tcPr>
          <w:p w14:paraId="4A4763CC" w14:textId="77777777" w:rsidR="00B6238D" w:rsidRPr="001D161F" w:rsidRDefault="00B6238D" w:rsidP="009A0C0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1D161F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804" w:type="dxa"/>
          </w:tcPr>
          <w:p w14:paraId="2FCC52FD" w14:textId="77777777" w:rsidR="00B6238D" w:rsidRPr="006D3B0B" w:rsidRDefault="00B6238D" w:rsidP="009A0C0C">
            <w:pPr>
              <w:spacing w:line="276" w:lineRule="auto"/>
              <w:rPr>
                <w:rFonts w:eastAsiaTheme="minorEastAsia"/>
                <w:b/>
                <w:bCs/>
                <w:sz w:val="20"/>
                <w:szCs w:val="20"/>
                <w:lang w:val="en-GB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b/>
                    <w:bCs/>
                    <w:sz w:val="20"/>
                    <w:szCs w:val="20"/>
                  </w:rPr>
                  <w:sym w:font="Symbol" w:char="F072"/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 xml:space="preserve"> ~exponential(1)</m:t>
                </m:r>
              </m:oMath>
            </m:oMathPara>
          </w:p>
          <w:p w14:paraId="4C98917F" w14:textId="77777777" w:rsidR="00B6238D" w:rsidRPr="00F17842" w:rsidRDefault="00B6238D" w:rsidP="009A0C0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(95% Credible Interval)</w:t>
            </w:r>
          </w:p>
        </w:tc>
        <w:tc>
          <w:tcPr>
            <w:tcW w:w="3042" w:type="dxa"/>
          </w:tcPr>
          <w:p w14:paraId="141289F5" w14:textId="77777777" w:rsidR="00B6238D" w:rsidRPr="00F27CDB" w:rsidRDefault="00B6238D" w:rsidP="009A0C0C">
            <w:pPr>
              <w:spacing w:line="276" w:lineRule="auto"/>
              <w:rPr>
                <w:rFonts w:eastAsiaTheme="minorEastAsia"/>
                <w:b/>
                <w:iCs/>
                <w:sz w:val="20"/>
                <w:szCs w:val="20"/>
                <w:lang w:val="en-GB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b/>
                    <w:bCs/>
                    <w:sz w:val="20"/>
                    <w:szCs w:val="20"/>
                  </w:rPr>
                  <w:sym w:font="Symbol" w:char="F072"/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 xml:space="preserve"> ~exponential(20)</m:t>
                </m:r>
              </m:oMath>
            </m:oMathPara>
          </w:p>
          <w:p w14:paraId="26434729" w14:textId="77777777" w:rsidR="00B6238D" w:rsidRPr="00F27CDB" w:rsidRDefault="00B6238D" w:rsidP="009A0C0C">
            <w:pPr>
              <w:spacing w:line="276" w:lineRule="auto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(95% Credible Interval)</w:t>
            </w:r>
          </w:p>
        </w:tc>
      </w:tr>
      <w:tr w:rsidR="00B6238D" w:rsidRPr="00F253AA" w14:paraId="5AE0A2D7" w14:textId="77777777" w:rsidTr="009A0C0C">
        <w:tc>
          <w:tcPr>
            <w:tcW w:w="3505" w:type="dxa"/>
          </w:tcPr>
          <w:p w14:paraId="6D5258E5" w14:textId="77777777" w:rsidR="00B6238D" w:rsidRPr="001D161F" w:rsidRDefault="00B6238D" w:rsidP="009A0C0C">
            <w:pPr>
              <w:spacing w:line="276" w:lineRule="auto"/>
              <w:rPr>
                <w:sz w:val="20"/>
                <w:szCs w:val="20"/>
              </w:rPr>
            </w:pPr>
            <w:r w:rsidRPr="001D161F">
              <w:rPr>
                <w:sz w:val="20"/>
                <w:szCs w:val="20"/>
              </w:rPr>
              <w:t xml:space="preserve">2 – </w:t>
            </w:r>
            <w:r>
              <w:rPr>
                <w:sz w:val="20"/>
                <w:szCs w:val="20"/>
              </w:rPr>
              <w:t>Time-c</w:t>
            </w:r>
            <w:r w:rsidRPr="001D161F">
              <w:rPr>
                <w:sz w:val="20"/>
                <w:szCs w:val="20"/>
              </w:rPr>
              <w:t>onstant FOI (</w:t>
            </w:r>
            <w:r w:rsidRPr="001D161F">
              <w:rPr>
                <w:sz w:val="20"/>
                <w:szCs w:val="20"/>
              </w:rPr>
              <w:sym w:font="Symbol" w:char="F06C"/>
            </w:r>
            <w:r w:rsidRPr="001D161F">
              <w:rPr>
                <w:sz w:val="20"/>
                <w:szCs w:val="20"/>
              </w:rPr>
              <w:t xml:space="preserve">) with </w:t>
            </w:r>
            <w:r>
              <w:rPr>
                <w:sz w:val="20"/>
                <w:szCs w:val="20"/>
              </w:rPr>
              <w:t>seroreversion</w:t>
            </w:r>
            <w:r w:rsidRPr="001D161F">
              <w:rPr>
                <w:sz w:val="20"/>
                <w:szCs w:val="20"/>
              </w:rPr>
              <w:t xml:space="preserve"> (</w:t>
            </w:r>
            <w:r w:rsidRPr="001D161F">
              <w:rPr>
                <w:sz w:val="20"/>
                <w:szCs w:val="20"/>
              </w:rPr>
              <w:sym w:font="Symbol" w:char="F072"/>
            </w:r>
            <w:r w:rsidRPr="001D161F">
              <w:rPr>
                <w:sz w:val="20"/>
                <w:szCs w:val="20"/>
              </w:rPr>
              <w:t>)</w:t>
            </w:r>
          </w:p>
        </w:tc>
        <w:tc>
          <w:tcPr>
            <w:tcW w:w="2804" w:type="dxa"/>
          </w:tcPr>
          <w:p w14:paraId="0B294128" w14:textId="77777777" w:rsidR="00B6238D" w:rsidRDefault="00B6238D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C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26 (0.21 – 0.32)</w:t>
            </w:r>
          </w:p>
          <w:p w14:paraId="48B547AA" w14:textId="77777777" w:rsidR="00B6238D" w:rsidRDefault="00B6238D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6 (0.04 – 0.09)</w:t>
            </w:r>
          </w:p>
        </w:tc>
        <w:tc>
          <w:tcPr>
            <w:tcW w:w="3042" w:type="dxa"/>
          </w:tcPr>
          <w:p w14:paraId="6D8B1E12" w14:textId="77777777" w:rsidR="00B6238D" w:rsidRDefault="00B6238D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C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26 (0.21 – 0.32)</w:t>
            </w:r>
          </w:p>
          <w:p w14:paraId="0D0D862A" w14:textId="77777777" w:rsidR="00B6238D" w:rsidRDefault="00B6238D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62 (0.04 – 0.086)</w:t>
            </w:r>
          </w:p>
        </w:tc>
      </w:tr>
      <w:tr w:rsidR="00B6238D" w:rsidRPr="00F253AA" w14:paraId="30F1CC41" w14:textId="77777777" w:rsidTr="009A0C0C">
        <w:tc>
          <w:tcPr>
            <w:tcW w:w="3505" w:type="dxa"/>
          </w:tcPr>
          <w:p w14:paraId="76D40B09" w14:textId="77777777" w:rsidR="00B6238D" w:rsidRPr="001D161F" w:rsidRDefault="00B6238D" w:rsidP="009A0C0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– </w:t>
            </w:r>
            <w:r w:rsidRPr="001D161F">
              <w:rPr>
                <w:sz w:val="20"/>
                <w:szCs w:val="20"/>
              </w:rPr>
              <w:t>Time</w:t>
            </w:r>
            <w:r>
              <w:rPr>
                <w:sz w:val="20"/>
                <w:szCs w:val="20"/>
              </w:rPr>
              <w:t>-</w:t>
            </w:r>
            <w:r w:rsidRPr="001D161F">
              <w:rPr>
                <w:sz w:val="20"/>
                <w:szCs w:val="20"/>
              </w:rPr>
              <w:t>varying FOI (</w:t>
            </w:r>
            <w:r w:rsidRPr="001D161F">
              <w:rPr>
                <w:sz w:val="20"/>
                <w:szCs w:val="20"/>
              </w:rPr>
              <w:sym w:font="Symbol" w:char="F06C"/>
            </w:r>
            <w:r w:rsidRPr="001D161F">
              <w:rPr>
                <w:sz w:val="20"/>
                <w:szCs w:val="20"/>
                <w:vertAlign w:val="subscript"/>
              </w:rPr>
              <w:t>t</w:t>
            </w:r>
            <w:r w:rsidRPr="001D161F">
              <w:rPr>
                <w:sz w:val="20"/>
                <w:szCs w:val="20"/>
              </w:rPr>
              <w:t xml:space="preserve">) with </w:t>
            </w:r>
            <w:r>
              <w:rPr>
                <w:sz w:val="20"/>
                <w:szCs w:val="20"/>
              </w:rPr>
              <w:t>seroreversion</w:t>
            </w:r>
            <w:r w:rsidRPr="001D161F">
              <w:rPr>
                <w:sz w:val="20"/>
                <w:szCs w:val="20"/>
              </w:rPr>
              <w:t xml:space="preserve"> (</w:t>
            </w:r>
            <w:r w:rsidRPr="001D161F">
              <w:rPr>
                <w:sz w:val="20"/>
                <w:szCs w:val="20"/>
              </w:rPr>
              <w:sym w:font="Symbol" w:char="F072"/>
            </w:r>
            <w:r w:rsidRPr="001D161F">
              <w:rPr>
                <w:sz w:val="20"/>
                <w:szCs w:val="20"/>
              </w:rPr>
              <w:t>)</w:t>
            </w:r>
          </w:p>
        </w:tc>
        <w:tc>
          <w:tcPr>
            <w:tcW w:w="2804" w:type="dxa"/>
          </w:tcPr>
          <w:p w14:paraId="3FB85EEB" w14:textId="77777777" w:rsidR="00B6238D" w:rsidRDefault="00B6238D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6 (0.04 – 0.08)</w:t>
            </w:r>
          </w:p>
          <w:p w14:paraId="1F1E2096" w14:textId="77777777" w:rsidR="00B6238D" w:rsidRDefault="00B6238D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3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6 (0.01 – 0.18)</w:t>
            </w:r>
          </w:p>
          <w:p w14:paraId="61D4CB58" w14:textId="77777777" w:rsidR="00B6238D" w:rsidRDefault="0000000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val="en-GB"/>
                    </w:rPr>
                    <m:t>c</m:t>
                  </m:r>
                </m:sub>
              </m:sSub>
            </m:oMath>
            <w:r w:rsidR="00B6238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= 0.6 (0.05 – 0.97)</w:t>
            </w:r>
          </w:p>
        </w:tc>
        <w:tc>
          <w:tcPr>
            <w:tcW w:w="3042" w:type="dxa"/>
          </w:tcPr>
          <w:p w14:paraId="3B89D94B" w14:textId="77777777" w:rsidR="00B6238D" w:rsidRDefault="00B6238D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6 (0.04 – 0.08)</w:t>
            </w:r>
          </w:p>
          <w:p w14:paraId="3261E26C" w14:textId="77777777" w:rsidR="00B6238D" w:rsidRDefault="00B6238D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3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6 (0.016 – 0.16)</w:t>
            </w:r>
          </w:p>
          <w:p w14:paraId="70380A58" w14:textId="77777777" w:rsidR="00B6238D" w:rsidRDefault="0000000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val="en-GB"/>
                    </w:rPr>
                    <m:t>c</m:t>
                  </m:r>
                </m:sub>
              </m:sSub>
            </m:oMath>
            <w:r w:rsidR="00B6238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= 0.9 (0.05 - 3.5)</w:t>
            </w:r>
          </w:p>
        </w:tc>
      </w:tr>
      <w:tr w:rsidR="00B6238D" w:rsidRPr="00F253AA" w14:paraId="2A034FA4" w14:textId="77777777" w:rsidTr="009A0C0C">
        <w:tc>
          <w:tcPr>
            <w:tcW w:w="3505" w:type="dxa"/>
          </w:tcPr>
          <w:p w14:paraId="47359DDF" w14:textId="77777777" w:rsidR="00B6238D" w:rsidRPr="001D161F" w:rsidRDefault="00B6238D" w:rsidP="009A0C0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– Age-dependent time-constant FOI </w:t>
            </w:r>
            <w:r w:rsidRPr="001D161F">
              <w:rPr>
                <w:sz w:val="20"/>
                <w:szCs w:val="20"/>
              </w:rPr>
              <w:t>(</w:t>
            </w:r>
            <w:r w:rsidRPr="001D161F">
              <w:rPr>
                <w:sz w:val="20"/>
                <w:szCs w:val="20"/>
              </w:rPr>
              <w:sym w:font="Symbol" w:char="F06C"/>
            </w:r>
            <w:r>
              <w:rPr>
                <w:sz w:val="20"/>
                <w:szCs w:val="20"/>
                <w:vertAlign w:val="subscript"/>
              </w:rPr>
              <w:t>1</w:t>
            </w:r>
            <w:r w:rsidRPr="001D161F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with seroreversion </w:t>
            </w:r>
            <w:r w:rsidRPr="001D161F">
              <w:rPr>
                <w:sz w:val="20"/>
                <w:szCs w:val="20"/>
              </w:rPr>
              <w:t>(</w:t>
            </w:r>
            <w:r w:rsidRPr="001D161F">
              <w:rPr>
                <w:sz w:val="20"/>
                <w:szCs w:val="20"/>
              </w:rPr>
              <w:sym w:font="Symbol" w:char="F072"/>
            </w:r>
            <w:r w:rsidRPr="001D161F">
              <w:rPr>
                <w:sz w:val="20"/>
                <w:szCs w:val="20"/>
              </w:rPr>
              <w:t>)</w:t>
            </w:r>
          </w:p>
        </w:tc>
        <w:tc>
          <w:tcPr>
            <w:tcW w:w="2804" w:type="dxa"/>
          </w:tcPr>
          <w:p w14:paraId="6EF6600E" w14:textId="77777777" w:rsidR="00B6238D" w:rsidRDefault="0000000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1</m:t>
                  </m:r>
                </m:sub>
              </m:sSub>
            </m:oMath>
            <w:r w:rsidR="00B6238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23 (0.18 – 0.29)</w:t>
            </w:r>
          </w:p>
          <w:p w14:paraId="7CCFF670" w14:textId="77777777" w:rsidR="00B6238D" w:rsidRDefault="00B6238D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6 (0.001 – 0.17)</w:t>
            </w:r>
          </w:p>
          <w:p w14:paraId="512E228B" w14:textId="77777777" w:rsidR="00B6238D" w:rsidRDefault="00B6238D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23 (0.001 – 0.04)</w:t>
            </w:r>
          </w:p>
        </w:tc>
        <w:tc>
          <w:tcPr>
            <w:tcW w:w="3042" w:type="dxa"/>
          </w:tcPr>
          <w:p w14:paraId="71F01213" w14:textId="77777777" w:rsidR="00B6238D" w:rsidRDefault="0000000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1</m:t>
                  </m:r>
                </m:sub>
              </m:sSub>
            </m:oMath>
            <w:r w:rsidR="00B6238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23 (0.19 – 0.29)</w:t>
            </w:r>
          </w:p>
          <w:p w14:paraId="21F24C1B" w14:textId="77777777" w:rsidR="00B6238D" w:rsidRDefault="00B6238D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6 (</w:t>
            </w:r>
            <w:r w:rsidRPr="00FC5ECA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0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 – 0.17)</w:t>
            </w:r>
          </w:p>
          <w:p w14:paraId="675E5C2E" w14:textId="77777777" w:rsidR="00B6238D" w:rsidRDefault="00B6238D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15 (0.0009 – 0.06)</w:t>
            </w:r>
          </w:p>
        </w:tc>
      </w:tr>
    </w:tbl>
    <w:p w14:paraId="2016098D" w14:textId="77777777" w:rsidR="0002621E" w:rsidRDefault="0002621E" w:rsidP="0002621E">
      <w:r w:rsidRPr="00D63E06">
        <w:rPr>
          <w:sz w:val="20"/>
          <w:szCs w:val="20"/>
        </w:rPr>
        <w:t xml:space="preserve">These are parameter estimates from sensitivity analysis on the prior for </w:t>
      </w:r>
      <w:r>
        <w:rPr>
          <w:sz w:val="20"/>
          <w:szCs w:val="20"/>
        </w:rPr>
        <w:sym w:font="Symbol" w:char="F072"/>
      </w:r>
      <w:r w:rsidRPr="00D63E06">
        <w:rPr>
          <w:sz w:val="20"/>
          <w:szCs w:val="20"/>
        </w:rPr>
        <w:t xml:space="preserve"> </w:t>
      </w:r>
      <w:proofErr w:type="spellStart"/>
      <w:r w:rsidRPr="00D63E06">
        <w:rPr>
          <w:sz w:val="20"/>
          <w:szCs w:val="20"/>
        </w:rPr>
        <w:t>for</w:t>
      </w:r>
      <w:proofErr w:type="spellEnd"/>
      <w:r w:rsidRPr="00D63E06">
        <w:rPr>
          <w:sz w:val="20"/>
          <w:szCs w:val="20"/>
        </w:rPr>
        <w:t xml:space="preserve"> the models</w:t>
      </w:r>
      <w:r>
        <w:rPr>
          <w:sz w:val="20"/>
          <w:szCs w:val="20"/>
        </w:rPr>
        <w:t xml:space="preserve"> assuming seroreversion</w:t>
      </w:r>
      <w:r w:rsidRPr="00D63E06">
        <w:rPr>
          <w:sz w:val="20"/>
          <w:szCs w:val="20"/>
        </w:rPr>
        <w:t xml:space="preserve">. See </w:t>
      </w:r>
      <w:r>
        <w:rPr>
          <w:sz w:val="20"/>
          <w:szCs w:val="20"/>
        </w:rPr>
        <w:t>Supporting</w:t>
      </w:r>
      <w:r w:rsidRPr="00D63E06">
        <w:rPr>
          <w:sz w:val="20"/>
          <w:szCs w:val="20"/>
        </w:rPr>
        <w:t xml:space="preserve"> </w:t>
      </w:r>
      <w:r>
        <w:rPr>
          <w:sz w:val="20"/>
          <w:szCs w:val="20"/>
        </w:rPr>
        <w:t>Information</w:t>
      </w:r>
      <w:r w:rsidRPr="00D63E06">
        <w:rPr>
          <w:sz w:val="20"/>
          <w:szCs w:val="20"/>
        </w:rPr>
        <w:t xml:space="preserve"> for detailed description of sensitivity analyses</w:t>
      </w:r>
      <w:r>
        <w:t>.</w:t>
      </w:r>
    </w:p>
    <w:p w14:paraId="0ABAF438" w14:textId="77777777" w:rsidR="009D2602" w:rsidRDefault="009D2602"/>
    <w:sectPr w:rsidR="009D2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38D"/>
    <w:rsid w:val="000070A8"/>
    <w:rsid w:val="00025859"/>
    <w:rsid w:val="0002621E"/>
    <w:rsid w:val="00045D1C"/>
    <w:rsid w:val="000B7446"/>
    <w:rsid w:val="000D2FAA"/>
    <w:rsid w:val="000E7F3A"/>
    <w:rsid w:val="00102708"/>
    <w:rsid w:val="00122EED"/>
    <w:rsid w:val="0014703B"/>
    <w:rsid w:val="0017460F"/>
    <w:rsid w:val="001A3AD1"/>
    <w:rsid w:val="001E3D6A"/>
    <w:rsid w:val="001F200F"/>
    <w:rsid w:val="002125ED"/>
    <w:rsid w:val="00215E1F"/>
    <w:rsid w:val="00220304"/>
    <w:rsid w:val="00222A5E"/>
    <w:rsid w:val="0024150B"/>
    <w:rsid w:val="00246D5C"/>
    <w:rsid w:val="00291F42"/>
    <w:rsid w:val="002B635A"/>
    <w:rsid w:val="002D35E0"/>
    <w:rsid w:val="002E1C3D"/>
    <w:rsid w:val="002F013E"/>
    <w:rsid w:val="00303165"/>
    <w:rsid w:val="00321F68"/>
    <w:rsid w:val="0034630F"/>
    <w:rsid w:val="00351318"/>
    <w:rsid w:val="003521E6"/>
    <w:rsid w:val="00353E0A"/>
    <w:rsid w:val="003607D3"/>
    <w:rsid w:val="003838F7"/>
    <w:rsid w:val="003A6528"/>
    <w:rsid w:val="003B078F"/>
    <w:rsid w:val="003B4929"/>
    <w:rsid w:val="003B7853"/>
    <w:rsid w:val="004129E2"/>
    <w:rsid w:val="004260F3"/>
    <w:rsid w:val="00443EC7"/>
    <w:rsid w:val="00450781"/>
    <w:rsid w:val="004737C1"/>
    <w:rsid w:val="00483DFB"/>
    <w:rsid w:val="0049205B"/>
    <w:rsid w:val="004C181B"/>
    <w:rsid w:val="004F027D"/>
    <w:rsid w:val="004F1978"/>
    <w:rsid w:val="0051677E"/>
    <w:rsid w:val="00535F34"/>
    <w:rsid w:val="005507F6"/>
    <w:rsid w:val="00556048"/>
    <w:rsid w:val="005666A9"/>
    <w:rsid w:val="0056793F"/>
    <w:rsid w:val="005A3F12"/>
    <w:rsid w:val="005C7958"/>
    <w:rsid w:val="005D141B"/>
    <w:rsid w:val="005F2A00"/>
    <w:rsid w:val="006304B8"/>
    <w:rsid w:val="00630F3C"/>
    <w:rsid w:val="00631E8A"/>
    <w:rsid w:val="00650386"/>
    <w:rsid w:val="00663C58"/>
    <w:rsid w:val="00667797"/>
    <w:rsid w:val="00671082"/>
    <w:rsid w:val="00696718"/>
    <w:rsid w:val="006971D7"/>
    <w:rsid w:val="006B02B9"/>
    <w:rsid w:val="006B116E"/>
    <w:rsid w:val="006B62D9"/>
    <w:rsid w:val="006D416C"/>
    <w:rsid w:val="006E0220"/>
    <w:rsid w:val="006E04B2"/>
    <w:rsid w:val="006F17DF"/>
    <w:rsid w:val="006F55A5"/>
    <w:rsid w:val="007269F7"/>
    <w:rsid w:val="00736956"/>
    <w:rsid w:val="00746A9B"/>
    <w:rsid w:val="007667C6"/>
    <w:rsid w:val="00775D80"/>
    <w:rsid w:val="007B124C"/>
    <w:rsid w:val="007C342B"/>
    <w:rsid w:val="007D1A8F"/>
    <w:rsid w:val="007E2891"/>
    <w:rsid w:val="00801C24"/>
    <w:rsid w:val="00833B40"/>
    <w:rsid w:val="00864882"/>
    <w:rsid w:val="00865B74"/>
    <w:rsid w:val="008671A8"/>
    <w:rsid w:val="008718E3"/>
    <w:rsid w:val="00871A70"/>
    <w:rsid w:val="008A0F84"/>
    <w:rsid w:val="008A157A"/>
    <w:rsid w:val="008D1318"/>
    <w:rsid w:val="00911402"/>
    <w:rsid w:val="0092092A"/>
    <w:rsid w:val="009C186B"/>
    <w:rsid w:val="009D2602"/>
    <w:rsid w:val="009D3B18"/>
    <w:rsid w:val="00A1564C"/>
    <w:rsid w:val="00A42224"/>
    <w:rsid w:val="00A60F23"/>
    <w:rsid w:val="00A627C9"/>
    <w:rsid w:val="00A71A19"/>
    <w:rsid w:val="00A75304"/>
    <w:rsid w:val="00A768DA"/>
    <w:rsid w:val="00A77A23"/>
    <w:rsid w:val="00AE4F1F"/>
    <w:rsid w:val="00AE558B"/>
    <w:rsid w:val="00AF0BB8"/>
    <w:rsid w:val="00AF7EA9"/>
    <w:rsid w:val="00B21EA8"/>
    <w:rsid w:val="00B42382"/>
    <w:rsid w:val="00B6238D"/>
    <w:rsid w:val="00BC79B9"/>
    <w:rsid w:val="00BD21A8"/>
    <w:rsid w:val="00BD25B7"/>
    <w:rsid w:val="00BF31C5"/>
    <w:rsid w:val="00C11E7B"/>
    <w:rsid w:val="00C21333"/>
    <w:rsid w:val="00C34B4E"/>
    <w:rsid w:val="00C44420"/>
    <w:rsid w:val="00C467AD"/>
    <w:rsid w:val="00C54BB7"/>
    <w:rsid w:val="00C6450A"/>
    <w:rsid w:val="00C7020E"/>
    <w:rsid w:val="00C863A8"/>
    <w:rsid w:val="00CB2D76"/>
    <w:rsid w:val="00CE2AD7"/>
    <w:rsid w:val="00D06837"/>
    <w:rsid w:val="00D11F8F"/>
    <w:rsid w:val="00D34106"/>
    <w:rsid w:val="00D47736"/>
    <w:rsid w:val="00D572D8"/>
    <w:rsid w:val="00D5770E"/>
    <w:rsid w:val="00D6039D"/>
    <w:rsid w:val="00D63BFE"/>
    <w:rsid w:val="00D852D4"/>
    <w:rsid w:val="00DA7F19"/>
    <w:rsid w:val="00DC1911"/>
    <w:rsid w:val="00DC1D93"/>
    <w:rsid w:val="00DD3582"/>
    <w:rsid w:val="00DE35E8"/>
    <w:rsid w:val="00DF039C"/>
    <w:rsid w:val="00E24C8E"/>
    <w:rsid w:val="00E26EAC"/>
    <w:rsid w:val="00E42452"/>
    <w:rsid w:val="00E74D97"/>
    <w:rsid w:val="00E92C26"/>
    <w:rsid w:val="00E94BAB"/>
    <w:rsid w:val="00EA152C"/>
    <w:rsid w:val="00ED2F28"/>
    <w:rsid w:val="00F0673C"/>
    <w:rsid w:val="00F17E2A"/>
    <w:rsid w:val="00F5125D"/>
    <w:rsid w:val="00F6166F"/>
    <w:rsid w:val="00F63B51"/>
    <w:rsid w:val="00F66870"/>
    <w:rsid w:val="00F67B09"/>
    <w:rsid w:val="00F72CD2"/>
    <w:rsid w:val="00F9552F"/>
    <w:rsid w:val="00FE3D42"/>
    <w:rsid w:val="00FE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792721"/>
  <w15:chartTrackingRefBased/>
  <w15:docId w15:val="{5D1E1BEB-2B44-C94D-8E17-AE70314A8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38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23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3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3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3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3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3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3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3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38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3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3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3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3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3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3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3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3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3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3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23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3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23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38D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23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38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23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3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3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3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238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lyn Kamau</dc:creator>
  <cp:keywords/>
  <dc:description/>
  <cp:lastModifiedBy>Everlyn Kamau</cp:lastModifiedBy>
  <cp:revision>2</cp:revision>
  <dcterms:created xsi:type="dcterms:W3CDTF">2024-11-01T16:03:00Z</dcterms:created>
  <dcterms:modified xsi:type="dcterms:W3CDTF">2024-11-01T16:05:00Z</dcterms:modified>
</cp:coreProperties>
</file>